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CC137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Yoga intervention satisfaction</w:t>
      </w:r>
    </w:p>
    <w:tbl>
      <w:tblPr>
        <w:tblStyle w:val="14"/>
        <w:tblW w:w="1393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4"/>
        <w:gridCol w:w="1189"/>
        <w:gridCol w:w="1189"/>
        <w:gridCol w:w="1188"/>
        <w:gridCol w:w="1304"/>
        <w:gridCol w:w="1409"/>
      </w:tblGrid>
      <w:tr w14:paraId="7817D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7512E0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18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70393B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118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EB404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18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3B118E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13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B8B7E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40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184A0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</w:tr>
      <w:tr w14:paraId="74E55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5DB0A7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ntent of the yoga intervention is appropriate.</w:t>
            </w:r>
          </w:p>
        </w:tc>
        <w:tc>
          <w:tcPr>
            <w:tcW w:w="118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F2D33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40E24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DAC0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C044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C6E0C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65659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1C4E03F6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umber of sessions and duration of each session are appropriat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7FAB6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83941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79DE0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EAE6A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430F6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22E7F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4996D0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venue is appropriate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CF78F2A">
            <w:pP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03C02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947C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29DDE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D6B92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216ED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7A2C0B5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that the difficulty level of the yoga intervention is appropriate for m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9C79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A311B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8FA79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22E3F0">
            <w:pP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18F4C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0C6C3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567D937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that breathing is useful for me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C04D7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0BF4B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5B9FD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B3C4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1956C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37716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2E06B3A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that the yoga postures are useful for m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22634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EB90C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C2F1F27">
            <w:pP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6CADC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F82C9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783B0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375FD44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the meditation is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ful for m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25EF0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F488F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DB660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8A09B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48187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77B09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C963DD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am satisfied with the in-person sessions and home-based sessions delivery metho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AD05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67274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FDDF4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0FE61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9EBD7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17060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4CB93E64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an remember the contents and practice yoga intervention on my own, without the assistance of online videos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99B66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9B29D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458EA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238FB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F1F18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2179C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4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5D80BC30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, I am satisfied with the content and design of the whole yoga intervention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2EC06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25FA98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19B0D8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3061FD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3A5672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D946E16">
      <w:pPr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165791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ocio-demographic Sheet</w:t>
      </w:r>
    </w:p>
    <w:p w14:paraId="3CE26C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e: _________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ospital number: ___________ Interview number: _________</w:t>
      </w:r>
    </w:p>
    <w:p w14:paraId="55683BFE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me：_________</w:t>
      </w:r>
    </w:p>
    <w:p w14:paraId="1AD2578B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: _________</w:t>
      </w:r>
    </w:p>
    <w:p w14:paraId="127521ED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rital Status: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rried 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married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③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vorced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④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dowed</w:t>
      </w:r>
    </w:p>
    <w:p w14:paraId="32A33DF1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idence: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ural 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rban</w:t>
      </w:r>
    </w:p>
    <w:p w14:paraId="06D80FA1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ode of residence: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ving alone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ving with spouse or children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  ③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ther</w:t>
      </w:r>
    </w:p>
    <w:p w14:paraId="29DC43D2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ducation: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ary school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unior high school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③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nior high school/Technical secondary school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④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chelor’s degree and above</w:t>
      </w:r>
    </w:p>
    <w:p w14:paraId="01E84067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mployment status: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job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sick leave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③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employed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  ④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tired</w:t>
      </w:r>
    </w:p>
    <w:p w14:paraId="77F45BE4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ecipitate monthly household income: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000 RMB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000-5999 RMB</w:t>
      </w:r>
    </w:p>
    <w:p w14:paraId="74762B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t>③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6000-8999 RMB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④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≥</w:t>
      </w:r>
      <w:r>
        <w:rPr>
          <w:rFonts w:ascii="Times New Roman" w:hAnsi="Times New Roman" w:cs="Times New Roman"/>
          <w:sz w:val="24"/>
          <w:szCs w:val="24"/>
          <w:lang w:val="en-US"/>
        </w:rPr>
        <w:t>9000 RMB</w:t>
      </w:r>
    </w:p>
    <w:p w14:paraId="74780F47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yment method for medical expenses: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lf-funded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cal insurance</w:t>
      </w:r>
    </w:p>
    <w:p w14:paraId="3CEF041D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ancer stage: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①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Ⅰ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Ⅱ 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③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Ⅲ</w:t>
      </w:r>
    </w:p>
    <w:p w14:paraId="387DA6F9">
      <w:pPr>
        <w:pStyle w:val="30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>Surgery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: ①</w:t>
      </w:r>
      <w:r>
        <w:rPr>
          <w:rFonts w:ascii="Times New Roman" w:hAnsi="Times New Roman" w:cs="Times New Roman"/>
          <w:sz w:val="24"/>
          <w:szCs w:val="24"/>
          <w:lang w:val="en-US"/>
        </w:rPr>
        <w:t>Breast-conserving surgery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  ②</w:t>
      </w:r>
      <w:r>
        <w:rPr>
          <w:rFonts w:ascii="Times New Roman" w:hAnsi="Times New Roman" w:cs="Times New Roman"/>
          <w:sz w:val="24"/>
          <w:szCs w:val="24"/>
          <w:lang w:val="en-US"/>
        </w:rPr>
        <w:t>Modified radical mastectomy</w:t>
      </w:r>
    </w:p>
    <w:p w14:paraId="0815159B">
      <w:pPr>
        <w:pStyle w:val="30"/>
        <w:numPr>
          <w:ilvl w:val="0"/>
          <w:numId w:val="4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>ALND</w:t>
      </w:r>
      <w:r>
        <w:rPr>
          <w:rFonts w:hint="eastAsia"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axillary lymph node dissection</w:t>
      </w:r>
      <w:r>
        <w:rPr>
          <w:rFonts w:hint="eastAsia" w:ascii="Times New Roman" w:hAnsi="Times New Roman"/>
          <w:sz w:val="24"/>
          <w:szCs w:val="24"/>
          <w:lang w:val="en-US"/>
        </w:rPr>
        <w:t>)</w:t>
      </w:r>
      <w:r>
        <w:rPr>
          <w:rFonts w:hint="eastAsia" w:ascii="Times New Roman" w:hAnsi="Times New Roman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① Yes   ② No</w:t>
      </w:r>
    </w:p>
    <w:p w14:paraId="4D2E75CE">
      <w:pPr>
        <w:pStyle w:val="30"/>
        <w:numPr>
          <w:ilvl w:val="0"/>
          <w:numId w:val="4"/>
        </w:numPr>
        <w:spacing w:line="480" w:lineRule="auto"/>
        <w:rPr>
          <w:rFonts w:hint="eastAsia" w:ascii="Times New Roman" w:hAnsi="Times New Roman"/>
          <w:color w:val="191B1F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color w:val="191B1F"/>
          <w:sz w:val="24"/>
          <w:szCs w:val="24"/>
          <w:shd w:val="clear" w:color="auto" w:fill="FFFFFF"/>
        </w:rPr>
        <w:t>SLNB</w:t>
      </w:r>
      <w:r>
        <w:rPr>
          <w:rFonts w:hint="eastAsia" w:ascii="Times New Roman" w:hAnsi="Times New Roman"/>
          <w:color w:val="191B1F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/>
          <w:color w:val="191B1F"/>
          <w:sz w:val="24"/>
          <w:szCs w:val="24"/>
          <w:shd w:val="clear" w:color="auto" w:fill="FFFFFF"/>
          <w:lang w:val="en-US"/>
        </w:rPr>
        <w:t>sentinel lymph node biopsy</w:t>
      </w:r>
      <w:r>
        <w:rPr>
          <w:rFonts w:hint="eastAsia" w:ascii="Times New Roman" w:hAnsi="Times New Roman"/>
          <w:color w:val="191B1F"/>
          <w:sz w:val="24"/>
          <w:szCs w:val="24"/>
          <w:shd w:val="clear" w:color="auto" w:fill="FFFFFF"/>
          <w:lang w:val="en-US"/>
        </w:rPr>
        <w:t>)</w:t>
      </w:r>
      <w:r>
        <w:rPr>
          <w:rFonts w:hint="eastAsia" w:ascii="Times New Roman" w:hAnsi="Times New Roman"/>
          <w:color w:val="191B1F"/>
          <w:sz w:val="24"/>
          <w:szCs w:val="24"/>
          <w:shd w:val="clear" w:color="auto" w:fill="FFFFFF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① Yes   ② No</w:t>
      </w:r>
    </w:p>
    <w:p w14:paraId="477B8183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emotherapy regimens: ________________</w:t>
      </w:r>
    </w:p>
    <w:p w14:paraId="68BA3EA2">
      <w:pPr>
        <w:pStyle w:val="30"/>
        <w:numPr>
          <w:ilvl w:val="0"/>
          <w:numId w:val="4"/>
        </w:numPr>
        <w:spacing w:line="480" w:lineRule="auto"/>
        <w:rPr>
          <w:rFonts w:hint="eastAsia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>Current chemotherapy cycle</w:t>
      </w:r>
      <w:r>
        <w:rPr>
          <w:rFonts w:hint="eastAsia" w:ascii="Times New Roman" w:hAnsi="Times New Roman"/>
          <w:sz w:val="24"/>
          <w:szCs w:val="24"/>
        </w:rPr>
        <w:t>: __________________</w:t>
      </w:r>
    </w:p>
    <w:p w14:paraId="02FB47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1D555D">
      <w:pPr>
        <w:rPr>
          <w:rFonts w:ascii="Times New Roman" w:hAnsi="Times New Roman" w:cs="Times New Roman"/>
          <w:sz w:val="24"/>
          <w:szCs w:val="24"/>
        </w:rPr>
      </w:pPr>
    </w:p>
    <w:p w14:paraId="208116A6">
      <w:pPr>
        <w:rPr>
          <w:rFonts w:ascii="Times New Roman" w:hAnsi="Times New Roman" w:cs="Times New Roman"/>
          <w:sz w:val="24"/>
          <w:szCs w:val="24"/>
        </w:rPr>
      </w:pPr>
    </w:p>
    <w:p w14:paraId="4C99A505"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0A8017A"/>
    <w:multiLevelType w:val="multilevel"/>
    <w:tmpl w:val="20A8017A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 w:ascii="Times New Roman" w:hAnsi="Times New Roman" w:cs="Times New Roman"/>
      </w:rPr>
    </w:lvl>
    <w:lvl w:ilvl="1" w:tentative="0">
      <w:start w:val="1"/>
      <w:numFmt w:val="lowerLetter"/>
      <w:lvlText w:val="%2)"/>
      <w:lvlJc w:val="left"/>
      <w:pPr>
        <w:ind w:left="880" w:hanging="44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320" w:hanging="44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760" w:hanging="44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200" w:hanging="44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640" w:hanging="44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3080" w:hanging="44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520" w:hanging="44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960" w:hanging="440"/>
      </w:pPr>
      <w:rPr>
        <w:rFonts w:hint="default" w:ascii="Times New Roman" w:hAnsi="Times New Roman" w:cs="Times New Roman"/>
      </w:rPr>
    </w:lvl>
  </w:abstractNum>
  <w:abstractNum w:abstractNumId="1">
    <w:nsid w:val="26B47156"/>
    <w:multiLevelType w:val="multilevel"/>
    <w:tmpl w:val="26B47156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hint="default" w:ascii="Times New Roman" w:hAnsi="Times New Roman" w:cs="Times New Roman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default" w:ascii="Times New Roman" w:hAnsi="Times New Roman" w:cs="Times New Roman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default" w:ascii="Times New Roman" w:hAnsi="Times New Roman" w:cs="Times New Roman"/>
      </w:r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default" w:ascii="Times New Roman" w:hAnsi="Times New Roman" w:cs="Times New Roman"/>
      </w:r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default" w:ascii="Times New Roman" w:hAnsi="Times New Roman" w:cs="Times New Roman"/>
      </w:r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default" w:ascii="Times New Roman" w:hAnsi="Times New Roman" w:cs="Times New Roman"/>
      </w:rPr>
    </w:lvl>
  </w:abstractNum>
  <w:abstractNum w:abstractNumId="2">
    <w:nsid w:val="3A1D3A26"/>
    <w:multiLevelType w:val="multilevel"/>
    <w:tmpl w:val="3A1D3A26"/>
    <w:lvl w:ilvl="0" w:tentative="0">
      <w:start w:val="3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hint="default" w:ascii="Times New Roman" w:hAnsi="Times New Roman" w:cs="Times New Roman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default" w:ascii="Times New Roman" w:hAnsi="Times New Roman" w:cs="Times New Roman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default" w:ascii="Times New Roman" w:hAnsi="Times New Roman" w:cs="Times New Roman"/>
      </w:r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default" w:ascii="Times New Roman" w:hAnsi="Times New Roman" w:cs="Times New Roman"/>
      </w:r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default" w:ascii="Times New Roman" w:hAnsi="Times New Roman" w:cs="Times New Roman"/>
      </w:r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default" w:ascii="Times New Roman" w:hAnsi="Times New Roman" w:cs="Times New Roman"/>
      </w:rPr>
    </w:lvl>
  </w:abstractNum>
  <w:abstractNum w:abstractNumId="3">
    <w:nsid w:val="49C00865"/>
    <w:multiLevelType w:val="multilevel"/>
    <w:tmpl w:val="49C00865"/>
    <w:lvl w:ilvl="0" w:tentative="0">
      <w:start w:val="2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hint="default" w:ascii="Times New Roman" w:hAnsi="Times New Roman" w:cs="Times New Roman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default" w:ascii="Times New Roman" w:hAnsi="Times New Roman" w:cs="Times New Roman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default" w:ascii="Times New Roman" w:hAnsi="Times New Roman" w:cs="Times New Roman"/>
      </w:r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default" w:ascii="Times New Roman" w:hAnsi="Times New Roman" w:cs="Times New Roman"/>
      </w:r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default" w:ascii="Times New Roman" w:hAnsi="Times New Roman" w:cs="Times New Roman"/>
      </w:r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default" w:ascii="Times New Roman" w:hAnsi="Times New Roman" w:cs="Times New Roman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E540C1"/>
    <w:rsid w:val="00242B89"/>
    <w:rsid w:val="003314DE"/>
    <w:rsid w:val="004B512C"/>
    <w:rsid w:val="004C6A51"/>
    <w:rsid w:val="00670047"/>
    <w:rsid w:val="00852158"/>
    <w:rsid w:val="00897901"/>
    <w:rsid w:val="00C2320E"/>
    <w:rsid w:val="00C7010C"/>
    <w:rsid w:val="00E540C1"/>
    <w:rsid w:val="00F0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5">
    <w:name w:val="Default Paragraph Font"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head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2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页眉 字符"/>
    <w:link w:val="11"/>
    <w:qFormat/>
    <w:uiPriority w:val="99"/>
    <w:rPr>
      <w:sz w:val="18"/>
      <w:szCs w:val="18"/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  <w:lang w:val="en-GB"/>
    </w:rPr>
  </w:style>
  <w:style w:type="character" w:customStyle="1" w:styleId="18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GB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GB"/>
    </w:rPr>
  </w:style>
  <w:style w:type="character" w:customStyle="1" w:styleId="20">
    <w:name w:val="标题 4 字符"/>
    <w:basedOn w:val="15"/>
    <w:link w:val="5"/>
    <w:semiHidden/>
    <w:qFormat/>
    <w:uiPriority w:val="9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0F4761" w:themeColor="accent1" w:themeShade="BF"/>
      <w:lang w:val="en-GB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85858" w:themeColor="text1" w:themeTint="A6"/>
      <w:lang w:val="en-GB"/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85858" w:themeColor="text1" w:themeTint="A6"/>
      <w:lang w:val="en-GB"/>
    </w:rPr>
  </w:style>
  <w:style w:type="character" w:customStyle="1" w:styleId="25">
    <w:name w:val="标题 9 字符"/>
    <w:basedOn w:val="15"/>
    <w:link w:val="10"/>
    <w:semiHidden/>
    <w:qFormat/>
    <w:uiPriority w:val="9"/>
    <w:rPr>
      <w:rFonts w:eastAsiaTheme="majorEastAsia" w:cstheme="majorBidi"/>
      <w:color w:val="585858" w:themeColor="text1" w:themeTint="A6"/>
      <w:lang w:val="en-GB"/>
    </w:rPr>
  </w:style>
  <w:style w:type="character" w:customStyle="1" w:styleId="26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character" w:customStyle="1" w:styleId="27">
    <w:name w:val="副标题 字符"/>
    <w:basedOn w:val="15"/>
    <w:link w:val="12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  <w:lang w:val="en-GB"/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3F3F3F" w:themeColor="text1" w:themeTint="BF"/>
      <w:lang w:val="en-GB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0F4761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0F4761" w:themeColor="accent1" w:themeShade="BF"/>
      <w:lang w:val="en-GB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0F4761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1</Words>
  <Characters>1430</Characters>
  <Lines>40</Lines>
  <Paragraphs>9</Paragraphs>
  <TotalTime>20</TotalTime>
  <ScaleCrop>false</ScaleCrop>
  <LinksUpToDate>false</LinksUpToDate>
  <CharactersWithSpaces>169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05:04:00Z</dcterms:created>
  <dc:creator>QI, Yishu</dc:creator>
  <cp:lastModifiedBy>QI Yishu</cp:lastModifiedBy>
  <dcterms:modified xsi:type="dcterms:W3CDTF">2026-02-06T04:55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b94842-5079-4dde-a48e-8f0f7534429e</vt:lpwstr>
  </property>
  <property fmtid="{D5CDD505-2E9C-101B-9397-08002B2CF9AE}" pid="3" name="KSOTemplateDocerSaveRecord">
    <vt:lpwstr>eyJoZGlkIjoiZThmNjAzMWJlZjFkMmQwODUwMTJkYzE2ODFiYmFmYTciLCJ1c2VySWQiOiIzMTg1NzY5NTYifQ==</vt:lpwstr>
  </property>
  <property fmtid="{D5CDD505-2E9C-101B-9397-08002B2CF9AE}" pid="4" name="KSOProductBuildVer">
    <vt:lpwstr>2052-12.1.0.22529</vt:lpwstr>
  </property>
  <property fmtid="{D5CDD505-2E9C-101B-9397-08002B2CF9AE}" pid="5" name="ICV">
    <vt:lpwstr>B017FBEE76B44CE99EE5C35228D3D247_12</vt:lpwstr>
  </property>
</Properties>
</file>